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786" w:rsidRPr="0002215C" w:rsidRDefault="00BC7D1D">
      <w:pPr>
        <w:rPr>
          <w:rFonts w:ascii="Times New Roman" w:hAnsi="Times New Roman" w:cs="Times New Roman"/>
          <w:sz w:val="1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lang w:val="en-US"/>
        </w:rPr>
        <w:t xml:space="preserve">Supplementary </w:t>
      </w:r>
      <w:r w:rsidRPr="00BC7D1D">
        <w:rPr>
          <w:rFonts w:ascii="Times New Roman" w:hAnsi="Times New Roman" w:cs="Times New Roman"/>
          <w:sz w:val="18"/>
          <w:lang w:val="en-US"/>
        </w:rPr>
        <w:t>T</w:t>
      </w:r>
      <w:r>
        <w:rPr>
          <w:rFonts w:ascii="Times New Roman" w:hAnsi="Times New Roman" w:cs="Times New Roman"/>
          <w:sz w:val="18"/>
          <w:lang w:val="en-US"/>
        </w:rPr>
        <w:t>able 2</w:t>
      </w:r>
      <w:r w:rsidRPr="00BC7D1D">
        <w:rPr>
          <w:rFonts w:ascii="Times New Roman" w:hAnsi="Times New Roman" w:cs="Times New Roman"/>
          <w:sz w:val="18"/>
          <w:lang w:val="en-US"/>
        </w:rPr>
        <w:t>. Ongoing or unpublished clinical trials of stem cell application in autism spectrum disorders.</w:t>
      </w:r>
    </w:p>
    <w:tbl>
      <w:tblPr>
        <w:tblW w:w="13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00"/>
        <w:gridCol w:w="1540"/>
        <w:gridCol w:w="1540"/>
        <w:gridCol w:w="1540"/>
        <w:gridCol w:w="1540"/>
        <w:gridCol w:w="1540"/>
        <w:gridCol w:w="1540"/>
        <w:gridCol w:w="1540"/>
      </w:tblGrid>
      <w:tr w:rsidR="00C46543" w:rsidRPr="0002215C" w:rsidTr="00D174C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udy detai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ud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NCT018365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NCT026271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NCT0322565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NCT0174086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NCT0219274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NCT0197497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l-PL"/>
              </w:rPr>
              <w:t>NCT01502488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urrent stat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unknow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A93C9E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</w:t>
            </w:r>
            <w:r w:rsidR="00C46543"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mplet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cruit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unknow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A93C9E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</w:t>
            </w:r>
            <w:r w:rsidR="00C46543"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go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mplet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withdrawn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unt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d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ietna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Vietna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xic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anam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di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xico</w:t>
            </w:r>
          </w:p>
        </w:tc>
      </w:tr>
      <w:tr w:rsidR="00C46543" w:rsidRPr="00A93C9E" w:rsidTr="00D174CA">
        <w:trPr>
          <w:trHeight w:val="96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ype and desig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I/II, open label,  non-randomiz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II, open label, non-randomiz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II, open label, non-randomiz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I/II, open label,  non-randomized, with crossover assignm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I/II, open label,  non-randomized, with crossover assignm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phase I, open label, non-randomiz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phase I/II, open label, non-randomized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atients' histo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bjec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150 with any type of A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ge at enrollment [years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-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-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0.5-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3-12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o-existing epileps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o active seizures</w:t>
            </w:r>
          </w:p>
        </w:tc>
      </w:tr>
      <w:tr w:rsidR="00C46543" w:rsidRPr="0002215C" w:rsidTr="00D174CA">
        <w:trPr>
          <w:trHeight w:val="45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Examina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EEG stud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R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rain P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C46543" w:rsidRPr="00A93C9E" w:rsidTr="00D174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sychological tool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, ISAA, ADO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, ATE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RS (≥ 30 points at baseline), ABC, CGI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mmunological studi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F46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TARC</w:t>
            </w:r>
            <w:r w:rsidR="00F46945"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and MDC</w:t>
            </w: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oncentration in several timepoi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C46543" w:rsidRPr="0002215C" w:rsidTr="00D174CA">
        <w:trPr>
          <w:trHeight w:val="12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extDirection w:val="btLr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em cell therap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em cell dono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logene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extDirection w:val="btLr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ource of stem cell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one marr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one marr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one marr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one marrow after G-CSF mobiliz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rd tiss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one marro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dipose tissue</w:t>
            </w:r>
          </w:p>
        </w:tc>
      </w:tr>
      <w:tr w:rsidR="00C46543" w:rsidRPr="0002215C" w:rsidTr="00D174CA">
        <w:trPr>
          <w:trHeight w:val="45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ype of cell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S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SC</w:t>
            </w:r>
          </w:p>
        </w:tc>
      </w:tr>
      <w:tr w:rsidR="00C46543" w:rsidRPr="0002215C" w:rsidTr="00D174CA">
        <w:trPr>
          <w:trHeight w:val="1065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livery rou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thec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thec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thec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thec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veno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venou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venous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umber of stem cell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0x10^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umber of interventio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C46543" w:rsidRPr="0002215C" w:rsidTr="00D174CA">
        <w:trPr>
          <w:trHeight w:val="45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erval between dos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 day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month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month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 month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C46543" w:rsidRPr="0002215C" w:rsidTr="00D174C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textDirection w:val="btLr"/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sul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ollow-up perio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month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month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 month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month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month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month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 months</w:t>
            </w:r>
          </w:p>
        </w:tc>
      </w:tr>
      <w:tr w:rsidR="00C46543" w:rsidRPr="00A93C9E" w:rsidTr="00D174CA">
        <w:trPr>
          <w:trHeight w:val="45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ollow-up examinatio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, P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, ADOS, ISA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, PE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, ATE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ET, psychologic tools at 6 month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:rsidR="00C46543" w:rsidRPr="0002215C" w:rsidRDefault="00C46543" w:rsidP="00C465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0221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RS, ABC, CGI at 3 and 6 months</w:t>
            </w:r>
          </w:p>
        </w:tc>
      </w:tr>
    </w:tbl>
    <w:p w:rsidR="00E20E8E" w:rsidRDefault="00E20E8E">
      <w:pPr>
        <w:rPr>
          <w:lang w:val="en-US"/>
        </w:rPr>
      </w:pPr>
    </w:p>
    <w:p w:rsidR="00F46945" w:rsidRDefault="00BC7D1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C7D1D">
        <w:rPr>
          <w:rFonts w:ascii="Times New Roman" w:hAnsi="Times New Roman" w:cs="Times New Roman"/>
          <w:sz w:val="16"/>
          <w:szCs w:val="16"/>
          <w:lang w:val="en-US"/>
        </w:rPr>
        <w:t>Abbreviations: EEG -  electroencephalography, MRI - magnetic resonance imaging, PET -  Positron Emission Tomography, , CARS - Childhood Autism Rating Scale,</w:t>
      </w:r>
      <w:r w:rsidR="00C46543" w:rsidRPr="00C4654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46543" w:rsidRPr="00BC7D1D">
        <w:rPr>
          <w:rFonts w:ascii="Times New Roman" w:hAnsi="Times New Roman" w:cs="Times New Roman"/>
          <w:sz w:val="16"/>
          <w:szCs w:val="16"/>
          <w:lang w:val="en-US"/>
        </w:rPr>
        <w:t>MNC – mononuclear cells,</w:t>
      </w:r>
      <w:r w:rsidR="00C4654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C7D1D">
        <w:rPr>
          <w:rFonts w:ascii="Times New Roman" w:hAnsi="Times New Roman" w:cs="Times New Roman"/>
          <w:sz w:val="16"/>
          <w:szCs w:val="16"/>
          <w:lang w:val="en-US"/>
        </w:rPr>
        <w:t xml:space="preserve">ISAA - The Indian Scale for Assessment of Autism, </w:t>
      </w:r>
      <w:r w:rsidR="00C46543" w:rsidRPr="00BC7D1D">
        <w:rPr>
          <w:rFonts w:ascii="Times New Roman" w:hAnsi="Times New Roman" w:cs="Times New Roman"/>
          <w:sz w:val="16"/>
          <w:szCs w:val="16"/>
          <w:lang w:val="en-US"/>
        </w:rPr>
        <w:t xml:space="preserve">ADOS - Autism Diagnostic Observation Schedule, </w:t>
      </w:r>
      <w:r w:rsidRPr="00BC7D1D">
        <w:rPr>
          <w:rFonts w:ascii="Times New Roman" w:hAnsi="Times New Roman" w:cs="Times New Roman"/>
          <w:sz w:val="16"/>
          <w:szCs w:val="16"/>
          <w:lang w:val="en-US"/>
        </w:rPr>
        <w:t>ATEC - Autism Treatment Evaluation Scale, G-CSF - granulocy</w:t>
      </w:r>
      <w:r w:rsidR="00F46945">
        <w:rPr>
          <w:rFonts w:ascii="Times New Roman" w:hAnsi="Times New Roman" w:cs="Times New Roman"/>
          <w:sz w:val="16"/>
          <w:szCs w:val="16"/>
          <w:lang w:val="en-US"/>
        </w:rPr>
        <w:t>te colony-stimulating factor, M</w:t>
      </w:r>
      <w:r w:rsidRPr="00BC7D1D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F46945"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BC7D1D">
        <w:rPr>
          <w:rFonts w:ascii="Times New Roman" w:hAnsi="Times New Roman" w:cs="Times New Roman"/>
          <w:sz w:val="16"/>
          <w:szCs w:val="16"/>
          <w:lang w:val="en-US"/>
        </w:rPr>
        <w:t xml:space="preserve"> - macrophage-derived chemokine, TARC - thymus- and activation-regulated chemokine, MSC - mesenchymal st</w:t>
      </w:r>
      <w:r w:rsidR="0002215C">
        <w:rPr>
          <w:rFonts w:ascii="Times New Roman" w:hAnsi="Times New Roman" w:cs="Times New Roman"/>
          <w:sz w:val="16"/>
          <w:szCs w:val="16"/>
          <w:lang w:val="en-US"/>
        </w:rPr>
        <w:t>romal</w:t>
      </w:r>
      <w:r w:rsidRPr="00BC7D1D">
        <w:rPr>
          <w:rFonts w:ascii="Times New Roman" w:hAnsi="Times New Roman" w:cs="Times New Roman"/>
          <w:sz w:val="16"/>
          <w:szCs w:val="16"/>
          <w:lang w:val="en-US"/>
        </w:rPr>
        <w:t xml:space="preserve"> cells, ASD - autism spectrum disorders, </w:t>
      </w:r>
      <w:r w:rsidR="00F46945" w:rsidRPr="00BC7D1D">
        <w:rPr>
          <w:rFonts w:ascii="Times New Roman" w:hAnsi="Times New Roman" w:cs="Times New Roman"/>
          <w:sz w:val="16"/>
          <w:szCs w:val="16"/>
          <w:lang w:val="en-US"/>
        </w:rPr>
        <w:t>ABC – Aberrant Behavior Checklist,</w:t>
      </w:r>
      <w:r w:rsidR="00F46945" w:rsidRPr="00F4694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46945" w:rsidRPr="00BC7D1D">
        <w:rPr>
          <w:rFonts w:ascii="Times New Roman" w:hAnsi="Times New Roman" w:cs="Times New Roman"/>
          <w:sz w:val="16"/>
          <w:szCs w:val="16"/>
          <w:lang w:val="en-US"/>
        </w:rPr>
        <w:t>CGI – Clinical Global Impression Scale,</w:t>
      </w:r>
      <w:r w:rsidR="00F4694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C7D1D">
        <w:rPr>
          <w:rFonts w:ascii="Times New Roman" w:hAnsi="Times New Roman" w:cs="Times New Roman"/>
          <w:sz w:val="16"/>
          <w:szCs w:val="16"/>
          <w:lang w:val="en-US"/>
        </w:rPr>
        <w:t>ASC – adipose-derived stem cells</w:t>
      </w:r>
      <w:r w:rsidR="00F46945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C46543" w:rsidRPr="00C4654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F46945" w:rsidRDefault="00F4694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46945" w:rsidRPr="00E20E8E" w:rsidRDefault="00F46945">
      <w:pPr>
        <w:rPr>
          <w:lang w:val="en-US"/>
        </w:rPr>
      </w:pPr>
    </w:p>
    <w:sectPr w:rsidR="00F46945" w:rsidRPr="00E20E8E" w:rsidSect="00E20E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597" w:rsidRDefault="00414597" w:rsidP="0002215C">
      <w:pPr>
        <w:spacing w:after="0" w:line="240" w:lineRule="auto"/>
      </w:pPr>
      <w:r>
        <w:separator/>
      </w:r>
    </w:p>
  </w:endnote>
  <w:endnote w:type="continuationSeparator" w:id="0">
    <w:p w:rsidR="00414597" w:rsidRDefault="00414597" w:rsidP="00022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597" w:rsidRDefault="00414597" w:rsidP="0002215C">
      <w:pPr>
        <w:spacing w:after="0" w:line="240" w:lineRule="auto"/>
      </w:pPr>
      <w:r>
        <w:separator/>
      </w:r>
    </w:p>
  </w:footnote>
  <w:footnote w:type="continuationSeparator" w:id="0">
    <w:p w:rsidR="00414597" w:rsidRDefault="00414597" w:rsidP="00022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8E"/>
    <w:rsid w:val="0002215C"/>
    <w:rsid w:val="001A2786"/>
    <w:rsid w:val="002D4143"/>
    <w:rsid w:val="00414597"/>
    <w:rsid w:val="00587AD8"/>
    <w:rsid w:val="006A2193"/>
    <w:rsid w:val="008C1E83"/>
    <w:rsid w:val="00A93C9E"/>
    <w:rsid w:val="00BC7D1D"/>
    <w:rsid w:val="00C37AD5"/>
    <w:rsid w:val="00C46543"/>
    <w:rsid w:val="00D92D0F"/>
    <w:rsid w:val="00E20E8E"/>
    <w:rsid w:val="00F4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80102F-A659-4656-B1B2-3C2834C8E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37AD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semiHidden/>
    <w:unhideWhenUsed/>
    <w:rsid w:val="00022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02215C"/>
  </w:style>
  <w:style w:type="paragraph" w:styleId="Stopka">
    <w:name w:val="footer"/>
    <w:basedOn w:val="Normalny"/>
    <w:link w:val="StopkaZnak"/>
    <w:uiPriority w:val="99"/>
    <w:semiHidden/>
    <w:unhideWhenUsed/>
    <w:rsid w:val="00022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02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"Pomnik - Centrum Zdrowia Dziecka"</Company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ładysz Dominika</dc:creator>
  <cp:lastModifiedBy>Kamil Hozyasz</cp:lastModifiedBy>
  <cp:revision>2</cp:revision>
  <dcterms:created xsi:type="dcterms:W3CDTF">2017-10-10T17:23:00Z</dcterms:created>
  <dcterms:modified xsi:type="dcterms:W3CDTF">2017-10-10T17:23:00Z</dcterms:modified>
</cp:coreProperties>
</file>